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34D8" w14:textId="7822D0C4" w:rsidR="00BB1073" w:rsidRPr="00917557" w:rsidRDefault="00940478" w:rsidP="00BB107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orting</w:t>
      </w:r>
      <w:r w:rsidR="00BB1073" w:rsidRPr="00917557">
        <w:rPr>
          <w:rFonts w:cstheme="minorHAnsi"/>
          <w:sz w:val="24"/>
          <w:szCs w:val="24"/>
        </w:rPr>
        <w:t xml:space="preserve"> Figure 3. Average marginal effects representing predicted probability of 60-day mortality following index date, by diabetes status and time (three-month windows), VADR cohort individuals with VA-documented COVID-19 (“COVID-Positive”) between March 1, 2020 and August 31, 2023 and VADR cohort individuals with VA-documented negative COVID-19 PCR test (“COVID-Negative”) between March 1, 2020 and August 31, 2023. </w:t>
      </w:r>
      <w:r w:rsidR="00BB1073" w:rsidRPr="004B2E39">
        <w:rPr>
          <w:rFonts w:cstheme="minorHAnsi"/>
          <w:sz w:val="24"/>
          <w:szCs w:val="24"/>
        </w:rPr>
        <w:t>Results generated from Poisson regression models that included interactions between diabetes status and time.</w:t>
      </w:r>
    </w:p>
    <w:p w14:paraId="1F921F4F" w14:textId="77777777" w:rsidR="00BB1073" w:rsidRDefault="00BB1073" w:rsidP="00BB1073">
      <w:pPr>
        <w:rPr>
          <w:rFonts w:ascii="Courier New" w:hAnsi="Courier New" w:cs="Courier New"/>
          <w:sz w:val="16"/>
          <w:szCs w:val="16"/>
        </w:rPr>
      </w:pPr>
    </w:p>
    <w:p w14:paraId="43C7CF33" w14:textId="77777777" w:rsidR="00BB1073" w:rsidRDefault="00BB1073" w:rsidP="00BB1073">
      <w:pPr>
        <w:rPr>
          <w:rFonts w:ascii="Courier New" w:hAnsi="Courier New" w:cs="Courier New"/>
          <w:sz w:val="16"/>
          <w:szCs w:val="16"/>
        </w:rPr>
      </w:pPr>
      <w:r>
        <w:rPr>
          <w:noProof/>
        </w:rPr>
        <w:drawing>
          <wp:inline distT="0" distB="0" distL="0" distR="0" wp14:anchorId="272F0941" wp14:editId="5282DAF4">
            <wp:extent cx="6393976" cy="3855493"/>
            <wp:effectExtent l="0" t="0" r="698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A3516EE-6AF1-410E-BFC2-8095C70842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64A587" w14:textId="77777777" w:rsidR="00BB1073" w:rsidRDefault="00BB1073" w:rsidP="00BB1073"/>
    <w:p w14:paraId="7AD5243A" w14:textId="77777777" w:rsidR="00A56531" w:rsidRDefault="00A56531"/>
    <w:sectPr w:rsidR="00A56531" w:rsidSect="00BB10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73"/>
    <w:rsid w:val="00940478"/>
    <w:rsid w:val="00A56531"/>
    <w:rsid w:val="00BB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25849"/>
  <w15:chartTrackingRefBased/>
  <w15:docId w15:val="{FBF8C58F-7F5E-49BF-9CC5-BB36506B3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yulangone-my.sharepoint.com/personal/andrea_titus_nyulangone_org/Documents/Projects/VA%20COVID/Drafts/PloS%20One/RR/RR2/RR3/Quarter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ph!$B$1</c:f>
              <c:strCache>
                <c:ptCount val="1"/>
                <c:pt idx="0">
                  <c:v>Diabetes (COVID-Negative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Graph!$G$2:$G$15</c:f>
                <c:numCache>
                  <c:formatCode>General</c:formatCode>
                  <c:ptCount val="14"/>
                  <c:pt idx="0">
                    <c:v>3.6450999999999983E-3</c:v>
                  </c:pt>
                  <c:pt idx="1">
                    <c:v>1.9216000000000025E-3</c:v>
                  </c:pt>
                  <c:pt idx="2">
                    <c:v>1.9746999999999994E-3</c:v>
                  </c:pt>
                  <c:pt idx="3">
                    <c:v>2.2597999999999993E-3</c:v>
                  </c:pt>
                  <c:pt idx="4">
                    <c:v>2.4621999999999977E-3</c:v>
                  </c:pt>
                  <c:pt idx="5">
                    <c:v>2.8380000000000002E-3</c:v>
                  </c:pt>
                  <c:pt idx="6">
                    <c:v>3.0568999999999978E-3</c:v>
                  </c:pt>
                  <c:pt idx="7">
                    <c:v>3.0492000000000019E-3</c:v>
                  </c:pt>
                  <c:pt idx="8">
                    <c:v>3.5900999999999954E-3</c:v>
                  </c:pt>
                  <c:pt idx="9">
                    <c:v>3.9153E-3</c:v>
                  </c:pt>
                  <c:pt idx="10">
                    <c:v>4.3797000000000037E-3</c:v>
                  </c:pt>
                  <c:pt idx="11">
                    <c:v>4.9406000000000033E-3</c:v>
                  </c:pt>
                  <c:pt idx="12">
                    <c:v>5.6930999999999995E-3</c:v>
                  </c:pt>
                  <c:pt idx="13">
                    <c:v>8.3434999999999968E-3</c:v>
                  </c:pt>
                </c:numCache>
              </c:numRef>
            </c:plus>
            <c:minus>
              <c:numRef>
                <c:f>Graph!$F$2:$F$15</c:f>
                <c:numCache>
                  <c:formatCode>General</c:formatCode>
                  <c:ptCount val="14"/>
                  <c:pt idx="0">
                    <c:v>3.6450999999999983E-3</c:v>
                  </c:pt>
                  <c:pt idx="1">
                    <c:v>1.9214999999999996E-3</c:v>
                  </c:pt>
                  <c:pt idx="2">
                    <c:v>1.9746999999999994E-3</c:v>
                  </c:pt>
                  <c:pt idx="3">
                    <c:v>2.2598000000000028E-3</c:v>
                  </c:pt>
                  <c:pt idx="4">
                    <c:v>2.4623000000000006E-3</c:v>
                  </c:pt>
                  <c:pt idx="5">
                    <c:v>2.8379999999999968E-3</c:v>
                  </c:pt>
                  <c:pt idx="6">
                    <c:v>3.0569000000000013E-3</c:v>
                  </c:pt>
                  <c:pt idx="7">
                    <c:v>3.0491999999999984E-3</c:v>
                  </c:pt>
                  <c:pt idx="8">
                    <c:v>3.5901000000000023E-3</c:v>
                  </c:pt>
                  <c:pt idx="9">
                    <c:v>3.9153E-3</c:v>
                  </c:pt>
                  <c:pt idx="10">
                    <c:v>4.3797999999999997E-3</c:v>
                  </c:pt>
                  <c:pt idx="11">
                    <c:v>4.9405999999999999E-3</c:v>
                  </c:pt>
                  <c:pt idx="12">
                    <c:v>5.6930000000000001E-3</c:v>
                  </c:pt>
                  <c:pt idx="13">
                    <c:v>8.343500000000003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$2:$A$15</c:f>
              <c:strCache>
                <c:ptCount val="14"/>
                <c:pt idx="0">
                  <c:v>Mar-May 2020</c:v>
                </c:pt>
                <c:pt idx="1">
                  <c:v>Jun-Aug 2020</c:v>
                </c:pt>
                <c:pt idx="2">
                  <c:v>Sep-Nov 2020</c:v>
                </c:pt>
                <c:pt idx="3">
                  <c:v>Dec 2020-Feb 2021</c:v>
                </c:pt>
                <c:pt idx="4">
                  <c:v>Mar-May 2021</c:v>
                </c:pt>
                <c:pt idx="5">
                  <c:v>Jun-Aug 2021</c:v>
                </c:pt>
                <c:pt idx="6">
                  <c:v>Sep-Nov 2021</c:v>
                </c:pt>
                <c:pt idx="7">
                  <c:v>Dec 2021-Feb 2022</c:v>
                </c:pt>
                <c:pt idx="8">
                  <c:v>Mar-May 2022</c:v>
                </c:pt>
                <c:pt idx="9">
                  <c:v>Jun-Aug 2022</c:v>
                </c:pt>
                <c:pt idx="10">
                  <c:v>Sep-Nov 2022</c:v>
                </c:pt>
                <c:pt idx="11">
                  <c:v>Dec 2022-Feb 2023</c:v>
                </c:pt>
                <c:pt idx="12">
                  <c:v>Mar-May 2023</c:v>
                </c:pt>
                <c:pt idx="13">
                  <c:v>Jun-Aug 2023</c:v>
                </c:pt>
              </c:strCache>
            </c:strRef>
          </c:cat>
          <c:val>
            <c:numRef>
              <c:f>Graph!$B$2:$B$15</c:f>
              <c:numCache>
                <c:formatCode>0.0%</c:formatCode>
                <c:ptCount val="14"/>
                <c:pt idx="0">
                  <c:v>5.2412899999999998E-2</c:v>
                </c:pt>
                <c:pt idx="1">
                  <c:v>2.8036599999999998E-2</c:v>
                </c:pt>
                <c:pt idx="2">
                  <c:v>2.5742899999999999E-2</c:v>
                </c:pt>
                <c:pt idx="3">
                  <c:v>2.4546700000000001E-2</c:v>
                </c:pt>
                <c:pt idx="4">
                  <c:v>2.4870400000000001E-2</c:v>
                </c:pt>
                <c:pt idx="5">
                  <c:v>2.6723899999999998E-2</c:v>
                </c:pt>
                <c:pt idx="6">
                  <c:v>2.8126700000000001E-2</c:v>
                </c:pt>
                <c:pt idx="7">
                  <c:v>2.5444499999999998E-2</c:v>
                </c:pt>
                <c:pt idx="8">
                  <c:v>2.8779200000000001E-2</c:v>
                </c:pt>
                <c:pt idx="9">
                  <c:v>2.5753999999999999E-2</c:v>
                </c:pt>
                <c:pt idx="10">
                  <c:v>2.8832699999999999E-2</c:v>
                </c:pt>
                <c:pt idx="11">
                  <c:v>3.3863999999999998E-2</c:v>
                </c:pt>
                <c:pt idx="12">
                  <c:v>3.53995E-2</c:v>
                </c:pt>
                <c:pt idx="13">
                  <c:v>4.50583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93-45FC-8A4C-3575FDFFA777}"/>
            </c:ext>
          </c:extLst>
        </c:ser>
        <c:ser>
          <c:idx val="1"/>
          <c:order val="1"/>
          <c:tx>
            <c:strRef>
              <c:f>Graph!$C$1</c:f>
              <c:strCache>
                <c:ptCount val="1"/>
                <c:pt idx="0">
                  <c:v>No diabetes (COVID-Negative)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Graph!$I$2:$I$15</c:f>
                <c:numCache>
                  <c:formatCode>General</c:formatCode>
                  <c:ptCount val="14"/>
                  <c:pt idx="0">
                    <c:v>2.3087000000000038E-3</c:v>
                  </c:pt>
                  <c:pt idx="1">
                    <c:v>1.1430999999999976E-3</c:v>
                  </c:pt>
                  <c:pt idx="2">
                    <c:v>1.1245000000000005E-3</c:v>
                  </c:pt>
                  <c:pt idx="3">
                    <c:v>1.3265000000000013E-3</c:v>
                  </c:pt>
                  <c:pt idx="4">
                    <c:v>1.4620000000000015E-3</c:v>
                  </c:pt>
                  <c:pt idx="5">
                    <c:v>1.6408000000000013E-3</c:v>
                  </c:pt>
                  <c:pt idx="6">
                    <c:v>1.6783000000000006E-3</c:v>
                  </c:pt>
                  <c:pt idx="7">
                    <c:v>1.7355000000000009E-3</c:v>
                  </c:pt>
                  <c:pt idx="8">
                    <c:v>2.0110000000000024E-3</c:v>
                  </c:pt>
                  <c:pt idx="9">
                    <c:v>2.408399999999998E-3</c:v>
                  </c:pt>
                  <c:pt idx="10">
                    <c:v>2.6033999999999988E-3</c:v>
                  </c:pt>
                  <c:pt idx="11">
                    <c:v>2.7920999999999987E-3</c:v>
                  </c:pt>
                  <c:pt idx="12">
                    <c:v>3.3165E-3</c:v>
                  </c:pt>
                  <c:pt idx="13">
                    <c:v>4.6962000000000045E-3</c:v>
                  </c:pt>
                </c:numCache>
              </c:numRef>
            </c:plus>
            <c:minus>
              <c:numRef>
                <c:f>Graph!$H$2:$H$15</c:f>
                <c:numCache>
                  <c:formatCode>General</c:formatCode>
                  <c:ptCount val="14"/>
                  <c:pt idx="0">
                    <c:v>2.3087999999999997E-3</c:v>
                  </c:pt>
                  <c:pt idx="1">
                    <c:v>1.1430000000000017E-3</c:v>
                  </c:pt>
                  <c:pt idx="2">
                    <c:v>1.1245999999999999E-3</c:v>
                  </c:pt>
                  <c:pt idx="3">
                    <c:v>1.3266000000000007E-3</c:v>
                  </c:pt>
                  <c:pt idx="4">
                    <c:v>1.4618999999999986E-3</c:v>
                  </c:pt>
                  <c:pt idx="5">
                    <c:v>1.6408000000000013E-3</c:v>
                  </c:pt>
                  <c:pt idx="6">
                    <c:v>1.6782000000000012E-3</c:v>
                  </c:pt>
                  <c:pt idx="7">
                    <c:v>1.7356000000000003E-3</c:v>
                  </c:pt>
                  <c:pt idx="8">
                    <c:v>2.0110999999999983E-3</c:v>
                  </c:pt>
                  <c:pt idx="9">
                    <c:v>2.4083000000000021E-3</c:v>
                  </c:pt>
                  <c:pt idx="10">
                    <c:v>2.6033999999999988E-3</c:v>
                  </c:pt>
                  <c:pt idx="11">
                    <c:v>2.7919999999999993E-3</c:v>
                  </c:pt>
                  <c:pt idx="12">
                    <c:v>3.3165999999999959E-3</c:v>
                  </c:pt>
                  <c:pt idx="13">
                    <c:v>4.696300000000000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$2:$A$15</c:f>
              <c:strCache>
                <c:ptCount val="14"/>
                <c:pt idx="0">
                  <c:v>Mar-May 2020</c:v>
                </c:pt>
                <c:pt idx="1">
                  <c:v>Jun-Aug 2020</c:v>
                </c:pt>
                <c:pt idx="2">
                  <c:v>Sep-Nov 2020</c:v>
                </c:pt>
                <c:pt idx="3">
                  <c:v>Dec 2020-Feb 2021</c:v>
                </c:pt>
                <c:pt idx="4">
                  <c:v>Mar-May 2021</c:v>
                </c:pt>
                <c:pt idx="5">
                  <c:v>Jun-Aug 2021</c:v>
                </c:pt>
                <c:pt idx="6">
                  <c:v>Sep-Nov 2021</c:v>
                </c:pt>
                <c:pt idx="7">
                  <c:v>Dec 2021-Feb 2022</c:v>
                </c:pt>
                <c:pt idx="8">
                  <c:v>Mar-May 2022</c:v>
                </c:pt>
                <c:pt idx="9">
                  <c:v>Jun-Aug 2022</c:v>
                </c:pt>
                <c:pt idx="10">
                  <c:v>Sep-Nov 2022</c:v>
                </c:pt>
                <c:pt idx="11">
                  <c:v>Dec 2022-Feb 2023</c:v>
                </c:pt>
                <c:pt idx="12">
                  <c:v>Mar-May 2023</c:v>
                </c:pt>
                <c:pt idx="13">
                  <c:v>Jun-Aug 2023</c:v>
                </c:pt>
              </c:strCache>
            </c:strRef>
          </c:cat>
          <c:val>
            <c:numRef>
              <c:f>Graph!$C$2:$C$15</c:f>
              <c:numCache>
                <c:formatCode>0.0%</c:formatCode>
                <c:ptCount val="14"/>
                <c:pt idx="0">
                  <c:v>4.2108199999999998E-2</c:v>
                </c:pt>
                <c:pt idx="1">
                  <c:v>2.2195800000000002E-2</c:v>
                </c:pt>
                <c:pt idx="2">
                  <c:v>1.9689100000000001E-2</c:v>
                </c:pt>
                <c:pt idx="3">
                  <c:v>2.05335E-2</c:v>
                </c:pt>
                <c:pt idx="4">
                  <c:v>2.1728999999999998E-2</c:v>
                </c:pt>
                <c:pt idx="5">
                  <c:v>2.33774E-2</c:v>
                </c:pt>
                <c:pt idx="6">
                  <c:v>2.3402900000000001E-2</c:v>
                </c:pt>
                <c:pt idx="7">
                  <c:v>2.1963099999999999E-2</c:v>
                </c:pt>
                <c:pt idx="8">
                  <c:v>2.4024799999999999E-2</c:v>
                </c:pt>
                <c:pt idx="9">
                  <c:v>2.7075800000000001E-2</c:v>
                </c:pt>
                <c:pt idx="10">
                  <c:v>2.81344E-2</c:v>
                </c:pt>
                <c:pt idx="11">
                  <c:v>2.9696500000000001E-2</c:v>
                </c:pt>
                <c:pt idx="12">
                  <c:v>3.3543499999999997E-2</c:v>
                </c:pt>
                <c:pt idx="13">
                  <c:v>4.06453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93-45FC-8A4C-3575FDFFA777}"/>
            </c:ext>
          </c:extLst>
        </c:ser>
        <c:ser>
          <c:idx val="2"/>
          <c:order val="2"/>
          <c:tx>
            <c:strRef>
              <c:f>Graph!$D$1</c:f>
              <c:strCache>
                <c:ptCount val="1"/>
                <c:pt idx="0">
                  <c:v>Diabetes (COVID-Positive)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Graph!$K$2:$K$15</c:f>
                <c:numCache>
                  <c:formatCode>General</c:formatCode>
                  <c:ptCount val="14"/>
                  <c:pt idx="0">
                    <c:v>1.2249400000000008E-2</c:v>
                  </c:pt>
                  <c:pt idx="1">
                    <c:v>8.3056999999999992E-3</c:v>
                  </c:pt>
                  <c:pt idx="2">
                    <c:v>6.1168999999999946E-3</c:v>
                  </c:pt>
                  <c:pt idx="3">
                    <c:v>4.3643000000000015E-3</c:v>
                  </c:pt>
                  <c:pt idx="4">
                    <c:v>8.2366000000000036E-3</c:v>
                  </c:pt>
                  <c:pt idx="5">
                    <c:v>8.4897999999999918E-3</c:v>
                  </c:pt>
                  <c:pt idx="6">
                    <c:v>6.2813000000000035E-3</c:v>
                  </c:pt>
                  <c:pt idx="7">
                    <c:v>3.4375000000000031E-3</c:v>
                  </c:pt>
                  <c:pt idx="8">
                    <c:v>5.6106999999999997E-3</c:v>
                  </c:pt>
                  <c:pt idx="9">
                    <c:v>3.081900000000002E-3</c:v>
                  </c:pt>
                  <c:pt idx="10">
                    <c:v>4.2339999999999982E-3</c:v>
                  </c:pt>
                  <c:pt idx="11">
                    <c:v>4.5782000000000045E-3</c:v>
                  </c:pt>
                  <c:pt idx="12">
                    <c:v>8.2547000000000037E-3</c:v>
                  </c:pt>
                  <c:pt idx="13">
                    <c:v>8.2547000000000002E-3</c:v>
                  </c:pt>
                </c:numCache>
              </c:numRef>
            </c:plus>
            <c:minus>
              <c:numRef>
                <c:f>Graph!$J$2:$J$15</c:f>
                <c:numCache>
                  <c:formatCode>General</c:formatCode>
                  <c:ptCount val="14"/>
                  <c:pt idx="0">
                    <c:v>1.224950000000001E-2</c:v>
                  </c:pt>
                  <c:pt idx="1">
                    <c:v>8.3055999999999963E-3</c:v>
                  </c:pt>
                  <c:pt idx="2">
                    <c:v>6.1169999999999974E-3</c:v>
                  </c:pt>
                  <c:pt idx="3">
                    <c:v>4.3643999999999905E-3</c:v>
                  </c:pt>
                  <c:pt idx="4">
                    <c:v>8.2365999999999967E-3</c:v>
                  </c:pt>
                  <c:pt idx="5">
                    <c:v>8.4898999999999947E-3</c:v>
                  </c:pt>
                  <c:pt idx="6">
                    <c:v>6.2814000000000064E-3</c:v>
                  </c:pt>
                  <c:pt idx="7">
                    <c:v>3.4374000000000002E-3</c:v>
                  </c:pt>
                  <c:pt idx="8">
                    <c:v>5.6107999999999991E-3</c:v>
                  </c:pt>
                  <c:pt idx="9">
                    <c:v>3.0818999999999985E-3</c:v>
                  </c:pt>
                  <c:pt idx="10">
                    <c:v>4.2338999999999988E-3</c:v>
                  </c:pt>
                  <c:pt idx="11">
                    <c:v>4.5780999999999981E-3</c:v>
                  </c:pt>
                  <c:pt idx="12">
                    <c:v>8.2546999999999968E-3</c:v>
                  </c:pt>
                  <c:pt idx="13">
                    <c:v>8.254799999999999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$2:$A$15</c:f>
              <c:strCache>
                <c:ptCount val="14"/>
                <c:pt idx="0">
                  <c:v>Mar-May 2020</c:v>
                </c:pt>
                <c:pt idx="1">
                  <c:v>Jun-Aug 2020</c:v>
                </c:pt>
                <c:pt idx="2">
                  <c:v>Sep-Nov 2020</c:v>
                </c:pt>
                <c:pt idx="3">
                  <c:v>Dec 2020-Feb 2021</c:v>
                </c:pt>
                <c:pt idx="4">
                  <c:v>Mar-May 2021</c:v>
                </c:pt>
                <c:pt idx="5">
                  <c:v>Jun-Aug 2021</c:v>
                </c:pt>
                <c:pt idx="6">
                  <c:v>Sep-Nov 2021</c:v>
                </c:pt>
                <c:pt idx="7">
                  <c:v>Dec 2021-Feb 2022</c:v>
                </c:pt>
                <c:pt idx="8">
                  <c:v>Mar-May 2022</c:v>
                </c:pt>
                <c:pt idx="9">
                  <c:v>Jun-Aug 2022</c:v>
                </c:pt>
                <c:pt idx="10">
                  <c:v>Sep-Nov 2022</c:v>
                </c:pt>
                <c:pt idx="11">
                  <c:v>Dec 2022-Feb 2023</c:v>
                </c:pt>
                <c:pt idx="12">
                  <c:v>Mar-May 2023</c:v>
                </c:pt>
                <c:pt idx="13">
                  <c:v>Jun-Aug 2023</c:v>
                </c:pt>
              </c:strCache>
            </c:strRef>
          </c:cat>
          <c:val>
            <c:numRef>
              <c:f>Graph!$D$2:$D$15</c:f>
              <c:numCache>
                <c:formatCode>0.0%</c:formatCode>
                <c:ptCount val="14"/>
                <c:pt idx="0">
                  <c:v>0.1216822</c:v>
                </c:pt>
                <c:pt idx="1">
                  <c:v>7.90907E-2</c:v>
                </c:pt>
                <c:pt idx="2">
                  <c:v>8.2660200000000003E-2</c:v>
                </c:pt>
                <c:pt idx="3">
                  <c:v>7.6620499999999994E-2</c:v>
                </c:pt>
                <c:pt idx="4">
                  <c:v>5.2918199999999999E-2</c:v>
                </c:pt>
                <c:pt idx="5">
                  <c:v>9.2202800000000001E-2</c:v>
                </c:pt>
                <c:pt idx="6">
                  <c:v>7.7156500000000003E-2</c:v>
                </c:pt>
                <c:pt idx="7">
                  <c:v>5.16217E-2</c:v>
                </c:pt>
                <c:pt idx="8">
                  <c:v>3.0321600000000001E-2</c:v>
                </c:pt>
                <c:pt idx="9">
                  <c:v>2.2431E-2</c:v>
                </c:pt>
                <c:pt idx="10">
                  <c:v>2.57474E-2</c:v>
                </c:pt>
                <c:pt idx="11">
                  <c:v>3.2342099999999999E-2</c:v>
                </c:pt>
                <c:pt idx="12">
                  <c:v>3.7708699999999998E-2</c:v>
                </c:pt>
                <c:pt idx="13">
                  <c:v>2.99266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93-45FC-8A4C-3575FDFFA777}"/>
            </c:ext>
          </c:extLst>
        </c:ser>
        <c:ser>
          <c:idx val="3"/>
          <c:order val="3"/>
          <c:tx>
            <c:strRef>
              <c:f>Graph!$E$1</c:f>
              <c:strCache>
                <c:ptCount val="1"/>
                <c:pt idx="0">
                  <c:v>No diabetes (COVID-Positive)</c:v>
                </c:pt>
              </c:strCache>
            </c:strRef>
          </c:tx>
          <c:spPr>
            <a:ln w="1905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Graph!$M$2:$M$15</c:f>
                <c:numCache>
                  <c:formatCode>General</c:formatCode>
                  <c:ptCount val="14"/>
                  <c:pt idx="0">
                    <c:v>7.5655999999999918E-3</c:v>
                  </c:pt>
                  <c:pt idx="1">
                    <c:v>5.2840999999999999E-3</c:v>
                  </c:pt>
                  <c:pt idx="2">
                    <c:v>3.7659999999999916E-3</c:v>
                  </c:pt>
                  <c:pt idx="3">
                    <c:v>2.5713999999999945E-3</c:v>
                  </c:pt>
                  <c:pt idx="4">
                    <c:v>5.4542999999999953E-3</c:v>
                  </c:pt>
                  <c:pt idx="5">
                    <c:v>4.9427000000000082E-3</c:v>
                  </c:pt>
                  <c:pt idx="6">
                    <c:v>3.7597999999999937E-3</c:v>
                  </c:pt>
                  <c:pt idx="7">
                    <c:v>2.0594999999999988E-3</c:v>
                  </c:pt>
                  <c:pt idx="8">
                    <c:v>3.3988999999999998E-3</c:v>
                  </c:pt>
                  <c:pt idx="9">
                    <c:v>2.0330000000000001E-3</c:v>
                  </c:pt>
                  <c:pt idx="10">
                    <c:v>2.7284000000000024E-3</c:v>
                  </c:pt>
                  <c:pt idx="11">
                    <c:v>2.8236999999999984E-3</c:v>
                  </c:pt>
                  <c:pt idx="12">
                    <c:v>5.1838999999999982E-3</c:v>
                  </c:pt>
                  <c:pt idx="13">
                    <c:v>5.068600000000003E-3</c:v>
                  </c:pt>
                </c:numCache>
              </c:numRef>
            </c:plus>
            <c:minus>
              <c:numRef>
                <c:f>Graph!$L$2:$L$15</c:f>
                <c:numCache>
                  <c:formatCode>General</c:formatCode>
                  <c:ptCount val="14"/>
                  <c:pt idx="0">
                    <c:v>7.5656000000000057E-3</c:v>
                  </c:pt>
                  <c:pt idx="1">
                    <c:v>5.2841000000000068E-3</c:v>
                  </c:pt>
                  <c:pt idx="2">
                    <c:v>3.7659000000000026E-3</c:v>
                  </c:pt>
                  <c:pt idx="3">
                    <c:v>2.5713000000000055E-3</c:v>
                  </c:pt>
                  <c:pt idx="4">
                    <c:v>5.4541999999999993E-3</c:v>
                  </c:pt>
                  <c:pt idx="5">
                    <c:v>4.9427999999999972E-3</c:v>
                  </c:pt>
                  <c:pt idx="6">
                    <c:v>3.7598000000000006E-3</c:v>
                  </c:pt>
                  <c:pt idx="7">
                    <c:v>2.0594999999999988E-3</c:v>
                  </c:pt>
                  <c:pt idx="8">
                    <c:v>3.3990000000000027E-3</c:v>
                  </c:pt>
                  <c:pt idx="9">
                    <c:v>2.0330000000000001E-3</c:v>
                  </c:pt>
                  <c:pt idx="10">
                    <c:v>2.7284999999999983E-3</c:v>
                  </c:pt>
                  <c:pt idx="11">
                    <c:v>2.8237000000000019E-3</c:v>
                  </c:pt>
                  <c:pt idx="12">
                    <c:v>5.1839999999999976E-3</c:v>
                  </c:pt>
                  <c:pt idx="13">
                    <c:v>5.06850000000000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!$A$2:$A$15</c:f>
              <c:strCache>
                <c:ptCount val="14"/>
                <c:pt idx="0">
                  <c:v>Mar-May 2020</c:v>
                </c:pt>
                <c:pt idx="1">
                  <c:v>Jun-Aug 2020</c:v>
                </c:pt>
                <c:pt idx="2">
                  <c:v>Sep-Nov 2020</c:v>
                </c:pt>
                <c:pt idx="3">
                  <c:v>Dec 2020-Feb 2021</c:v>
                </c:pt>
                <c:pt idx="4">
                  <c:v>Mar-May 2021</c:v>
                </c:pt>
                <c:pt idx="5">
                  <c:v>Jun-Aug 2021</c:v>
                </c:pt>
                <c:pt idx="6">
                  <c:v>Sep-Nov 2021</c:v>
                </c:pt>
                <c:pt idx="7">
                  <c:v>Dec 2021-Feb 2022</c:v>
                </c:pt>
                <c:pt idx="8">
                  <c:v>Mar-May 2022</c:v>
                </c:pt>
                <c:pt idx="9">
                  <c:v>Jun-Aug 2022</c:v>
                </c:pt>
                <c:pt idx="10">
                  <c:v>Sep-Nov 2022</c:v>
                </c:pt>
                <c:pt idx="11">
                  <c:v>Dec 2022-Feb 2023</c:v>
                </c:pt>
                <c:pt idx="12">
                  <c:v>Mar-May 2023</c:v>
                </c:pt>
                <c:pt idx="13">
                  <c:v>Jun-Aug 2023</c:v>
                </c:pt>
              </c:strCache>
            </c:strRef>
          </c:cat>
          <c:val>
            <c:numRef>
              <c:f>Graph!$E$2:$E$15</c:f>
              <c:numCache>
                <c:formatCode>0.0%</c:formatCode>
                <c:ptCount val="14"/>
                <c:pt idx="0">
                  <c:v>0.1050774</c:v>
                </c:pt>
                <c:pt idx="1">
                  <c:v>6.5458100000000005E-2</c:v>
                </c:pt>
                <c:pt idx="2">
                  <c:v>6.7941100000000004E-2</c:v>
                </c:pt>
                <c:pt idx="3">
                  <c:v>5.9748000000000002E-2</c:v>
                </c:pt>
                <c:pt idx="4">
                  <c:v>5.4983400000000002E-2</c:v>
                </c:pt>
                <c:pt idx="5">
                  <c:v>7.1949399999999997E-2</c:v>
                </c:pt>
                <c:pt idx="6">
                  <c:v>6.45371E-2</c:v>
                </c:pt>
                <c:pt idx="7">
                  <c:v>4.30573E-2</c:v>
                </c:pt>
                <c:pt idx="8">
                  <c:v>2.4151100000000002E-2</c:v>
                </c:pt>
                <c:pt idx="9">
                  <c:v>2.0812799999999999E-2</c:v>
                </c:pt>
                <c:pt idx="10">
                  <c:v>2.4754399999999999E-2</c:v>
                </c:pt>
                <c:pt idx="11">
                  <c:v>2.6561600000000001E-2</c:v>
                </c:pt>
                <c:pt idx="12">
                  <c:v>3.2053499999999999E-2</c:v>
                </c:pt>
                <c:pt idx="13">
                  <c:v>2.72238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93-45FC-8A4C-3575FDFFA7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5495311"/>
        <c:axId val="2105493647"/>
      </c:lineChart>
      <c:catAx>
        <c:axId val="21054953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493647"/>
        <c:crosses val="autoZero"/>
        <c:auto val="1"/>
        <c:lblAlgn val="ctr"/>
        <c:lblOffset val="100"/>
        <c:noMultiLvlLbl val="0"/>
      </c:catAx>
      <c:valAx>
        <c:axId val="2105493647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4953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9:00Z</dcterms:created>
  <dcterms:modified xsi:type="dcterms:W3CDTF">2025-09-19T14:44:00Z</dcterms:modified>
</cp:coreProperties>
</file>